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4E3" w:rsidRPr="00D858AE" w:rsidRDefault="00E214E3" w:rsidP="00E214E3">
      <w:pPr>
        <w:suppressLineNumbers/>
        <w:spacing w:line="480" w:lineRule="auto"/>
        <w:rPr>
          <w:rFonts w:ascii="Times" w:hAnsi="Times" w:cs="Verdana"/>
          <w:lang w:val="en-US"/>
        </w:rPr>
      </w:pPr>
      <w:r>
        <w:rPr>
          <w:rFonts w:ascii="Times" w:hAnsi="Times" w:cs="Verdana"/>
          <w:b/>
          <w:lang w:val="en-US"/>
        </w:rPr>
        <w:t>Table</w:t>
      </w:r>
      <w:r w:rsidRPr="00D858AE">
        <w:rPr>
          <w:rFonts w:ascii="Times" w:hAnsi="Times" w:cs="Verdana"/>
          <w:b/>
          <w:lang w:val="en-US"/>
        </w:rPr>
        <w:t xml:space="preserve"> S2</w:t>
      </w:r>
      <w:r w:rsidRPr="00D858AE">
        <w:rPr>
          <w:rFonts w:ascii="Times" w:hAnsi="Times" w:cs="Verdana"/>
          <w:lang w:val="en-US"/>
        </w:rPr>
        <w:t>. The reference database used for BLAST. Only species that amplified from the community are shown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2"/>
        <w:gridCol w:w="2267"/>
        <w:gridCol w:w="2125"/>
        <w:gridCol w:w="2512"/>
      </w:tblGrid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b/>
                <w:sz w:val="18"/>
                <w:szCs w:val="18"/>
              </w:rPr>
              <w:t>Group</w:t>
            </w:r>
          </w:p>
        </w:tc>
        <w:tc>
          <w:tcPr>
            <w:tcW w:w="1280" w:type="pct"/>
            <w:shd w:val="clear" w:color="auto" w:fill="auto"/>
            <w:noWrap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Identification</w:t>
            </w:r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Representative sequence in database</w:t>
            </w:r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Percent ID with representative sequence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Amphipoda</w:t>
            </w:r>
            <w:proofErr w:type="spellEnd"/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angonyx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pp. </w:t>
            </w:r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angonyx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besi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92%</w:t>
            </w:r>
          </w:p>
        </w:tc>
      </w:tr>
      <w:tr w:rsidR="00E214E3" w:rsidRPr="00D858AE" w:rsidTr="00E8732F">
        <w:trPr>
          <w:trHeight w:val="281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Amphipoda</w:t>
            </w:r>
            <w:proofErr w:type="spellEnd"/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mmaru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wrencianus</w:t>
            </w:r>
            <w:proofErr w:type="spellEnd"/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mmaru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usfieldi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100%</w:t>
            </w:r>
          </w:p>
        </w:tc>
      </w:tr>
      <w:tr w:rsidR="00E214E3" w:rsidRPr="00D858AE" w:rsidTr="00E8732F">
        <w:trPr>
          <w:trHeight w:val="281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Amphipoda</w:t>
            </w:r>
            <w:proofErr w:type="spellEnd"/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mmaru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ceanicus</w:t>
            </w:r>
            <w:proofErr w:type="spellEnd"/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mmaru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tosu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100%</w:t>
            </w:r>
          </w:p>
        </w:tc>
      </w:tr>
      <w:tr w:rsidR="00E214E3" w:rsidRPr="00D858AE" w:rsidTr="00E8732F">
        <w:trPr>
          <w:trHeight w:val="281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Amphipoda</w:t>
            </w:r>
            <w:proofErr w:type="spellEnd"/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alell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zteca</w:t>
            </w:r>
            <w:proofErr w:type="spellEnd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alell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zteca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99.8%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Amphipoda</w:t>
            </w:r>
            <w:proofErr w:type="spellEnd"/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alell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D858AE">
              <w:rPr>
                <w:rFonts w:ascii="Times New Roman" w:hAnsi="Times New Roman" w:cs="Times New Roman"/>
                <w:sz w:val="18"/>
                <w:szCs w:val="18"/>
              </w:rPr>
              <w:t xml:space="preserve">clade 1 /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alell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lade 8</w:t>
            </w:r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alell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99.79% 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Amphipoda</w:t>
            </w:r>
            <w:proofErr w:type="spellEnd"/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peri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lba</w:t>
            </w:r>
            <w:proofErr w:type="spellEnd"/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peri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lba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100%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Amphipoda</w:t>
            </w:r>
            <w:proofErr w:type="spellEnd"/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peroche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usarum</w:t>
            </w:r>
            <w:proofErr w:type="spellEnd"/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peroche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pucinus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100% 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Amphipoda</w:t>
            </w:r>
            <w:proofErr w:type="spellEnd"/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emisto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bellula</w:t>
            </w:r>
            <w:proofErr w:type="spellEnd"/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emisto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bellula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98.67%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Anostraca</w:t>
            </w:r>
            <w:proofErr w:type="spellEnd"/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temi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ina</w:t>
            </w:r>
            <w:proofErr w:type="spellEnd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temi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ina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100%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irripedia</w:t>
            </w:r>
            <w:proofErr w:type="spellEnd"/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lanu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enatus</w:t>
            </w:r>
            <w:proofErr w:type="spellEnd"/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lanu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enatus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99.13% 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irripedia</w:t>
            </w:r>
            <w:proofErr w:type="spellEnd"/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lanu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andula</w:t>
            </w:r>
            <w:proofErr w:type="spellEnd"/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lanu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andula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100%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irripedia</w:t>
            </w:r>
            <w:proofErr w:type="spellEnd"/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thamalu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lli</w:t>
            </w:r>
            <w:proofErr w:type="spellEnd"/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thamalu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ragilis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98.26%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ladocera</w:t>
            </w:r>
            <w:proofErr w:type="spellEnd"/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smin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ngirostris</w:t>
            </w:r>
            <w:proofErr w:type="spellEnd"/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smin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ngirostris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100%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ladocera</w:t>
            </w:r>
            <w:proofErr w:type="spellEnd"/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ythotrephe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ngimanus</w:t>
            </w:r>
            <w:proofErr w:type="spellEnd"/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ythotrephe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derstroemi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100%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ladocera</w:t>
            </w:r>
            <w:proofErr w:type="spellEnd"/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aphnia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btus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/ Daphnia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vul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pnhi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ngiremi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100</w:t>
            </w:r>
            <w:proofErr w:type="gramStart"/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%  </w:t>
            </w:r>
            <w:proofErr w:type="gramEnd"/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ladocera</w:t>
            </w:r>
            <w:proofErr w:type="spellEnd"/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aphnia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ulex</w:t>
            </w:r>
            <w:proofErr w:type="spellEnd"/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aphnia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ulex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100%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ladocera</w:t>
            </w:r>
            <w:proofErr w:type="spellEnd"/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phanosom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chyurum</w:t>
            </w:r>
            <w:proofErr w:type="spellEnd"/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phanosom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100%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ladocera</w:t>
            </w:r>
            <w:proofErr w:type="spellEnd"/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lopedium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erum</w:t>
            </w:r>
            <w:proofErr w:type="spellEnd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lopedium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erum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100%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ladocera</w:t>
            </w:r>
            <w:proofErr w:type="spellEnd"/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todor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indti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todor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indtii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98.51%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ladocera</w:t>
            </w:r>
            <w:proofErr w:type="spellEnd"/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lyphemu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diculus</w:t>
            </w:r>
            <w:proofErr w:type="spellEnd"/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lyphemu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diculus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100%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opepoda</w:t>
            </w:r>
            <w:proofErr w:type="spellEnd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alanoid</w:t>
            </w:r>
            <w:proofErr w:type="spellEnd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todiaptomu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nutus</w:t>
            </w:r>
            <w:proofErr w:type="spellEnd"/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todiaptomu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hlandi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100%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opepoda</w:t>
            </w:r>
            <w:proofErr w:type="spellEnd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alanoid</w:t>
            </w:r>
            <w:proofErr w:type="spellEnd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arti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nsa</w:t>
            </w:r>
            <w:proofErr w:type="spellEnd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arti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nsa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100%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opepoda</w:t>
            </w:r>
            <w:proofErr w:type="spellEnd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alanoid</w:t>
            </w:r>
            <w:proofErr w:type="spellEnd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lanu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nmarchicus</w:t>
            </w:r>
            <w:proofErr w:type="spellEnd"/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lanu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cificus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99.03%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opepoda</w:t>
            </w:r>
            <w:proofErr w:type="spellEnd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alanoid</w:t>
            </w:r>
            <w:proofErr w:type="spellEnd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ntropage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dominalis</w:t>
            </w:r>
            <w:proofErr w:type="spellEnd"/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ntropage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matus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100%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opepoda</w:t>
            </w:r>
            <w:proofErr w:type="spellEnd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alanoid</w:t>
            </w:r>
            <w:proofErr w:type="spellEnd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rytemor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ffini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rytemor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ffinis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100%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opepoda</w:t>
            </w:r>
            <w:proofErr w:type="spellEnd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alanoid</w:t>
            </w:r>
            <w:proofErr w:type="spellEnd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calanu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mus</w:t>
            </w:r>
            <w:proofErr w:type="spellEnd"/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calanu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longatus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100%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opepoda</w:t>
            </w:r>
            <w:proofErr w:type="spellEnd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yclopoid</w:t>
            </w:r>
            <w:proofErr w:type="spellEnd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rycaeu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glicus</w:t>
            </w:r>
            <w:proofErr w:type="spellEnd"/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rycaeu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eciosus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96.12%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opepoda</w:t>
            </w:r>
            <w:proofErr w:type="spellEnd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yclopoid</w:t>
            </w:r>
            <w:proofErr w:type="spellEnd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cyclop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eratus</w:t>
            </w:r>
            <w:proofErr w:type="spellEnd"/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clyclop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cruroides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100%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opepoda</w:t>
            </w:r>
            <w:proofErr w:type="spellEnd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yclopoid</w:t>
            </w:r>
            <w:proofErr w:type="spellEnd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crocyclop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bidus</w:t>
            </w:r>
            <w:proofErr w:type="spellEnd"/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crocyclop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bidus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100%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opepoda</w:t>
            </w:r>
            <w:proofErr w:type="spellEnd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harpacticoid</w:t>
            </w:r>
            <w:proofErr w:type="spellEnd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ytemnestra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utellata</w:t>
            </w:r>
            <w:proofErr w:type="spellEnd"/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teuthellopsi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91.43% 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opepoda</w:t>
            </w:r>
            <w:proofErr w:type="spellEnd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harpacticoid</w:t>
            </w:r>
            <w:proofErr w:type="spellEnd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isbe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rcata</w:t>
            </w:r>
            <w:proofErr w:type="spellEnd"/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isbe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nera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100%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Copepoda</w:t>
            </w:r>
            <w:proofErr w:type="spellEnd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harpacticoid</w:t>
            </w:r>
            <w:proofErr w:type="spellEnd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au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breviatus</w:t>
            </w:r>
            <w:proofErr w:type="spellEnd"/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au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eruleus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99.68%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Decapoda</w:t>
            </w:r>
            <w:proofErr w:type="spellEnd"/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Caridea</w:t>
            </w:r>
            <w:proofErr w:type="spellEnd"/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/ </w:t>
            </w:r>
            <w:proofErr w:type="spellStart"/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Hippolytidae</w:t>
            </w:r>
            <w:proofErr w:type="spellEnd"/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oralu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anchii</w:t>
            </w:r>
            <w:proofErr w:type="spellEnd"/>
          </w:p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97.73% 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Decapoda</w:t>
            </w:r>
            <w:proofErr w:type="spellEnd"/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Crangonidae</w:t>
            </w:r>
            <w:proofErr w:type="spellEnd"/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crangon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gamiensis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99.12%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Decapoda</w:t>
            </w:r>
            <w:proofErr w:type="spellEnd"/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Grapsidae</w:t>
            </w:r>
            <w:proofErr w:type="spellEnd"/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clograpsu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nereus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99.38%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capoda</w:t>
            </w:r>
            <w:proofErr w:type="spellEnd"/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trypae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liforniensis</w:t>
            </w:r>
            <w:proofErr w:type="spellEnd"/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trypae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liforniensis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98.17%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Mollusca</w:t>
            </w:r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rbicul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uminea</w:t>
            </w:r>
            <w:proofErr w:type="spellEnd"/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rbicul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uminea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99.68%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Mollusca</w:t>
            </w:r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macin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licin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/ </w:t>
            </w:r>
            <w:proofErr w:type="spellStart"/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Pteropoda</w:t>
            </w:r>
            <w:proofErr w:type="spellEnd"/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ylocheilu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ngicauda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98.11% 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Mollusca</w:t>
            </w:r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tilu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dulis</w:t>
            </w:r>
            <w:proofErr w:type="spellEnd"/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tilu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ossulus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100%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Mollusca</w:t>
            </w:r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ssariu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stortu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ssarius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estivus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100%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Mollusca</w:t>
            </w:r>
          </w:p>
        </w:tc>
        <w:tc>
          <w:tcPr>
            <w:tcW w:w="1280" w:type="pct"/>
            <w:shd w:val="clear" w:color="auto" w:fill="auto"/>
            <w:noWrap/>
            <w:hideMark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rit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pp. </w:t>
            </w:r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thynerit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ticoida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>100%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Tunicate</w:t>
            </w:r>
          </w:p>
        </w:tc>
        <w:tc>
          <w:tcPr>
            <w:tcW w:w="1280" w:type="pct"/>
            <w:shd w:val="clear" w:color="auto" w:fill="auto"/>
            <w:noWrap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on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stinalis</w:t>
            </w:r>
            <w:proofErr w:type="spellEnd"/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on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stinalis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99.35% </w:t>
            </w:r>
          </w:p>
        </w:tc>
      </w:tr>
      <w:tr w:rsidR="00E214E3" w:rsidRPr="00D858AE" w:rsidTr="00E8732F">
        <w:trPr>
          <w:trHeight w:val="297"/>
        </w:trPr>
        <w:tc>
          <w:tcPr>
            <w:tcW w:w="1102" w:type="pct"/>
            <w:shd w:val="clear" w:color="auto" w:fill="auto"/>
            <w:noWrap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sz w:val="18"/>
                <w:szCs w:val="18"/>
              </w:rPr>
              <w:t>Tunicate</w:t>
            </w:r>
          </w:p>
        </w:tc>
        <w:tc>
          <w:tcPr>
            <w:tcW w:w="1280" w:type="pct"/>
            <w:shd w:val="clear" w:color="auto" w:fill="auto"/>
            <w:noWrap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ikopleur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bradoriensis</w:t>
            </w:r>
            <w:proofErr w:type="spellEnd"/>
          </w:p>
        </w:tc>
        <w:tc>
          <w:tcPr>
            <w:tcW w:w="1200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ikopleura</w:t>
            </w:r>
            <w:proofErr w:type="spellEnd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bradoriensis</w:t>
            </w:r>
            <w:proofErr w:type="spellEnd"/>
          </w:p>
        </w:tc>
        <w:tc>
          <w:tcPr>
            <w:tcW w:w="1418" w:type="pct"/>
          </w:tcPr>
          <w:p w:rsidR="00E214E3" w:rsidRPr="00D858AE" w:rsidRDefault="00E214E3" w:rsidP="00E8732F">
            <w:pPr>
              <w:contextualSpacing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858AE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94.59% </w:t>
            </w:r>
          </w:p>
        </w:tc>
      </w:tr>
    </w:tbl>
    <w:p w:rsidR="00D91461" w:rsidRDefault="00D91461">
      <w:bookmarkStart w:id="0" w:name="_GoBack"/>
      <w:bookmarkEnd w:id="0"/>
    </w:p>
    <w:sectPr w:rsidR="00D91461" w:rsidSect="006871F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4E3"/>
    <w:rsid w:val="006871F7"/>
    <w:rsid w:val="00D91461"/>
    <w:rsid w:val="00E21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3177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4E3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14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4E3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14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9</Words>
  <Characters>2348</Characters>
  <Application>Microsoft Macintosh Word</Application>
  <DocSecurity>0</DocSecurity>
  <Lines>47</Lines>
  <Paragraphs>23</Paragraphs>
  <ScaleCrop>false</ScaleCrop>
  <Company>McGill</Company>
  <LinksUpToDate>false</LinksUpToDate>
  <CharactersWithSpaces>2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lien Flynn</dc:creator>
  <cp:keywords/>
  <dc:description/>
  <cp:lastModifiedBy>Jullien Flynn</cp:lastModifiedBy>
  <cp:revision>1</cp:revision>
  <dcterms:created xsi:type="dcterms:W3CDTF">2014-12-04T16:38:00Z</dcterms:created>
  <dcterms:modified xsi:type="dcterms:W3CDTF">2014-12-04T16:40:00Z</dcterms:modified>
</cp:coreProperties>
</file>